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B939E0" w14:textId="30CAE75D" w:rsidR="008B6584" w:rsidRPr="008B6584" w:rsidRDefault="008B6584" w:rsidP="00AD09E2">
      <w:pPr>
        <w:spacing w:line="240" w:lineRule="auto"/>
        <w:rPr>
          <w:b/>
        </w:rPr>
      </w:pPr>
      <w:bookmarkStart w:id="0" w:name="_GoBack"/>
      <w:bookmarkEnd w:id="0"/>
      <w:r w:rsidRPr="008B6584">
        <w:rPr>
          <w:b/>
        </w:rPr>
        <w:t>Table S</w:t>
      </w:r>
      <w:r>
        <w:rPr>
          <w:b/>
        </w:rPr>
        <w:t>4</w:t>
      </w:r>
      <w:r w:rsidRPr="008B6584">
        <w:rPr>
          <w:b/>
        </w:rPr>
        <w:t xml:space="preserve">. Numbers of various organelles and components </w:t>
      </w:r>
      <w:r w:rsidRPr="00AD09E2">
        <w:rPr>
          <w:b/>
        </w:rPr>
        <w:t xml:space="preserve">in </w:t>
      </w:r>
      <w:r w:rsidRPr="00AD09E2">
        <w:rPr>
          <w:b/>
          <w:i/>
        </w:rPr>
        <w:t xml:space="preserve">O. </w:t>
      </w:r>
      <w:proofErr w:type="spellStart"/>
      <w:r w:rsidRPr="00AD09E2">
        <w:rPr>
          <w:b/>
          <w:i/>
        </w:rPr>
        <w:t>carmela</w:t>
      </w:r>
      <w:proofErr w:type="spellEnd"/>
      <w:r>
        <w:rPr>
          <w:b/>
          <w:i/>
          <w:u w:val="single"/>
        </w:rPr>
        <w:t xml:space="preserve"> </w:t>
      </w:r>
      <w:r w:rsidRPr="008B6584">
        <w:rPr>
          <w:b/>
        </w:rPr>
        <w:t>c</w:t>
      </w:r>
      <w:r w:rsidR="002A0AD4">
        <w:rPr>
          <w:b/>
        </w:rPr>
        <w:t>hoanocytes</w:t>
      </w:r>
    </w:p>
    <w:tbl>
      <w:tblPr>
        <w:tblStyle w:val="TableGrid"/>
        <w:tblW w:w="6968" w:type="dxa"/>
        <w:tblInd w:w="-4" w:type="dxa"/>
        <w:tblLook w:val="04A0" w:firstRow="1" w:lastRow="0" w:firstColumn="1" w:lastColumn="0" w:noHBand="0" w:noVBand="1"/>
      </w:tblPr>
      <w:tblGrid>
        <w:gridCol w:w="2079"/>
        <w:gridCol w:w="745"/>
        <w:gridCol w:w="709"/>
        <w:gridCol w:w="709"/>
        <w:gridCol w:w="709"/>
        <w:gridCol w:w="708"/>
        <w:gridCol w:w="1309"/>
      </w:tblGrid>
      <w:tr w:rsidR="004D0B0E" w:rsidRPr="001F7496" w14:paraId="0E024ACE" w14:textId="77777777" w:rsidTr="009A62BD">
        <w:trPr>
          <w:trHeight w:val="414"/>
        </w:trPr>
        <w:tc>
          <w:tcPr>
            <w:tcW w:w="207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</w:tcPr>
          <w:p w14:paraId="28D0BA14" w14:textId="77777777" w:rsidR="004D0B0E" w:rsidRPr="00B0041D" w:rsidRDefault="004D0B0E" w:rsidP="004D0B0E">
            <w:pPr>
              <w:spacing w:line="360" w:lineRule="auto"/>
              <w:jc w:val="center"/>
              <w:rPr>
                <w:b/>
                <w:bCs/>
                <w:sz w:val="18"/>
                <w:szCs w:val="20"/>
                <w:u w:val="single"/>
              </w:rPr>
            </w:pPr>
          </w:p>
        </w:tc>
        <w:tc>
          <w:tcPr>
            <w:tcW w:w="4889" w:type="dxa"/>
            <w:gridSpan w:val="6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A7F5FA3" w14:textId="2EAF7B28" w:rsidR="004D0B0E" w:rsidRPr="00B0041D" w:rsidRDefault="004D0B0E" w:rsidP="004D0B0E">
            <w:pPr>
              <w:spacing w:line="360" w:lineRule="auto"/>
              <w:jc w:val="center"/>
              <w:rPr>
                <w:b/>
                <w:bCs/>
                <w:sz w:val="18"/>
                <w:szCs w:val="20"/>
              </w:rPr>
            </w:pPr>
            <w:r w:rsidRPr="008B6584">
              <w:rPr>
                <w:rFonts w:cs="Arial"/>
                <w:b/>
                <w:bCs/>
                <w:sz w:val="18"/>
              </w:rPr>
              <w:t>Five sponge choanocytes</w:t>
            </w:r>
          </w:p>
        </w:tc>
      </w:tr>
      <w:tr w:rsidR="004D0B0E" w:rsidRPr="001F7496" w14:paraId="19C651AA" w14:textId="77777777" w:rsidTr="009A62BD">
        <w:trPr>
          <w:trHeight w:val="414"/>
        </w:trPr>
        <w:tc>
          <w:tcPr>
            <w:tcW w:w="2079" w:type="dxa"/>
            <w:tcBorders>
              <w:left w:val="single" w:sz="12" w:space="0" w:color="auto"/>
              <w:bottom w:val="double" w:sz="4" w:space="0" w:color="auto"/>
              <w:right w:val="single" w:sz="12" w:space="0" w:color="auto"/>
            </w:tcBorders>
            <w:noWrap/>
            <w:hideMark/>
          </w:tcPr>
          <w:p w14:paraId="08FC7C1C" w14:textId="77777777" w:rsidR="004D0B0E" w:rsidRPr="00B0041D" w:rsidRDefault="004D0B0E" w:rsidP="004D0B0E">
            <w:pPr>
              <w:spacing w:line="276" w:lineRule="auto"/>
              <w:rPr>
                <w:b/>
                <w:bCs/>
                <w:sz w:val="18"/>
                <w:szCs w:val="20"/>
                <w:u w:val="single"/>
              </w:rPr>
            </w:pPr>
            <w:r w:rsidRPr="00B0041D">
              <w:rPr>
                <w:b/>
                <w:bCs/>
                <w:sz w:val="18"/>
                <w:szCs w:val="20"/>
                <w:u w:val="single"/>
              </w:rPr>
              <w:t>Organelle</w:t>
            </w:r>
          </w:p>
        </w:tc>
        <w:tc>
          <w:tcPr>
            <w:tcW w:w="745" w:type="dxa"/>
            <w:tcBorders>
              <w:left w:val="single" w:sz="12" w:space="0" w:color="auto"/>
              <w:bottom w:val="double" w:sz="4" w:space="0" w:color="auto"/>
            </w:tcBorders>
            <w:noWrap/>
            <w:hideMark/>
          </w:tcPr>
          <w:p w14:paraId="5931E549" w14:textId="535230AB" w:rsidR="004D0B0E" w:rsidRPr="00B0041D" w:rsidRDefault="004D0B0E" w:rsidP="004D0B0E">
            <w:pPr>
              <w:spacing w:line="276" w:lineRule="auto"/>
              <w:rPr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 xml:space="preserve">Cell </w:t>
            </w:r>
            <w:r w:rsidRPr="00B0041D">
              <w:rPr>
                <w:b/>
                <w:bCs/>
                <w:sz w:val="18"/>
                <w:szCs w:val="20"/>
              </w:rPr>
              <w:t>1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noWrap/>
            <w:hideMark/>
          </w:tcPr>
          <w:p w14:paraId="6A35F450" w14:textId="057A8694" w:rsidR="004D0B0E" w:rsidRPr="00B0041D" w:rsidRDefault="004D0B0E" w:rsidP="004D0B0E">
            <w:pPr>
              <w:spacing w:line="276" w:lineRule="auto"/>
              <w:rPr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 xml:space="preserve">Cell </w:t>
            </w:r>
            <w:r w:rsidRPr="00B0041D">
              <w:rPr>
                <w:b/>
                <w:bCs/>
                <w:sz w:val="18"/>
                <w:szCs w:val="20"/>
              </w:rPr>
              <w:t>2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noWrap/>
            <w:hideMark/>
          </w:tcPr>
          <w:p w14:paraId="32EA9640" w14:textId="710EB641" w:rsidR="004D0B0E" w:rsidRPr="00B0041D" w:rsidRDefault="004D0B0E" w:rsidP="004D0B0E">
            <w:pPr>
              <w:spacing w:line="276" w:lineRule="auto"/>
              <w:rPr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 xml:space="preserve">Cell </w:t>
            </w:r>
            <w:r w:rsidRPr="00B0041D">
              <w:rPr>
                <w:b/>
                <w:bCs/>
                <w:sz w:val="18"/>
                <w:szCs w:val="20"/>
              </w:rPr>
              <w:t>3</w:t>
            </w:r>
          </w:p>
        </w:tc>
        <w:tc>
          <w:tcPr>
            <w:tcW w:w="709" w:type="dxa"/>
            <w:tcBorders>
              <w:bottom w:val="double" w:sz="4" w:space="0" w:color="auto"/>
            </w:tcBorders>
          </w:tcPr>
          <w:p w14:paraId="5A4FFE6F" w14:textId="5E4B17CD" w:rsidR="004D0B0E" w:rsidRPr="00B0041D" w:rsidRDefault="004D0B0E" w:rsidP="004D0B0E">
            <w:pPr>
              <w:spacing w:line="276" w:lineRule="auto"/>
              <w:rPr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Cell 4</w:t>
            </w:r>
          </w:p>
        </w:tc>
        <w:tc>
          <w:tcPr>
            <w:tcW w:w="708" w:type="dxa"/>
            <w:tcBorders>
              <w:bottom w:val="double" w:sz="4" w:space="0" w:color="auto"/>
            </w:tcBorders>
          </w:tcPr>
          <w:p w14:paraId="49E0CA2E" w14:textId="61049527" w:rsidR="004D0B0E" w:rsidRPr="00B0041D" w:rsidRDefault="004D0B0E" w:rsidP="004D0B0E">
            <w:pPr>
              <w:spacing w:line="276" w:lineRule="auto"/>
              <w:rPr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Cell 5</w:t>
            </w:r>
          </w:p>
        </w:tc>
        <w:tc>
          <w:tcPr>
            <w:tcW w:w="1309" w:type="dxa"/>
            <w:tcBorders>
              <w:bottom w:val="double" w:sz="4" w:space="0" w:color="auto"/>
              <w:right w:val="single" w:sz="12" w:space="0" w:color="auto"/>
            </w:tcBorders>
            <w:noWrap/>
          </w:tcPr>
          <w:p w14:paraId="6C92F262" w14:textId="1ED4871C" w:rsidR="004D0B0E" w:rsidRPr="00B0041D" w:rsidRDefault="004D0B0E" w:rsidP="004D0B0E">
            <w:pPr>
              <w:spacing w:line="276" w:lineRule="auto"/>
              <w:rPr>
                <w:b/>
                <w:bCs/>
                <w:sz w:val="18"/>
                <w:szCs w:val="20"/>
              </w:rPr>
            </w:pPr>
            <w:r w:rsidRPr="00B0041D">
              <w:rPr>
                <w:b/>
                <w:bCs/>
                <w:sz w:val="18"/>
                <w:szCs w:val="20"/>
              </w:rPr>
              <w:t>Mean +/- SD</w:t>
            </w:r>
          </w:p>
        </w:tc>
      </w:tr>
      <w:tr w:rsidR="004D0B0E" w:rsidRPr="00687621" w14:paraId="2393CE92" w14:textId="77777777" w:rsidTr="009A62BD">
        <w:trPr>
          <w:trHeight w:val="414"/>
        </w:trPr>
        <w:tc>
          <w:tcPr>
            <w:tcW w:w="2079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6837A6F8" w14:textId="77777777" w:rsidR="004D0B0E" w:rsidRDefault="004D0B0E" w:rsidP="004D0B0E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Nucleus</w:t>
            </w:r>
          </w:p>
          <w:p w14:paraId="3A0D6B7C" w14:textId="77777777" w:rsidR="004D0B0E" w:rsidRPr="00B0041D" w:rsidRDefault="004D0B0E" w:rsidP="004D0B0E">
            <w:pPr>
              <w:spacing w:line="276" w:lineRule="auto"/>
              <w:rPr>
                <w:sz w:val="18"/>
                <w:szCs w:val="20"/>
              </w:rPr>
            </w:pPr>
          </w:p>
        </w:tc>
        <w:tc>
          <w:tcPr>
            <w:tcW w:w="745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FE14366" w14:textId="77777777" w:rsidR="004D0B0E" w:rsidRPr="00B0041D" w:rsidRDefault="004D0B0E" w:rsidP="004D0B0E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09" w:type="dxa"/>
            <w:tcBorders>
              <w:top w:val="doub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6FE3613D" w14:textId="77777777" w:rsidR="004D0B0E" w:rsidRPr="00B0041D" w:rsidRDefault="004D0B0E" w:rsidP="004D0B0E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09" w:type="dxa"/>
            <w:tcBorders>
              <w:top w:val="double" w:sz="4" w:space="0" w:color="auto"/>
            </w:tcBorders>
            <w:shd w:val="clear" w:color="auto" w:fill="F2F2F2" w:themeFill="background1" w:themeFillShade="F2"/>
            <w:noWrap/>
          </w:tcPr>
          <w:p w14:paraId="0116626A" w14:textId="77777777" w:rsidR="004D0B0E" w:rsidRPr="00B0041D" w:rsidRDefault="004D0B0E" w:rsidP="004D0B0E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09" w:type="dxa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14:paraId="6E6BBD78" w14:textId="07DAD21D" w:rsidR="004D0B0E" w:rsidRDefault="004D0B0E" w:rsidP="004D0B0E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08" w:type="dxa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14:paraId="365084E1" w14:textId="70BB46F3" w:rsidR="004D0B0E" w:rsidRDefault="004D0B0E" w:rsidP="004D0B0E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1309" w:type="dxa"/>
            <w:tcBorders>
              <w:top w:val="doub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52CA3CB8" w14:textId="40C55C1E" w:rsidR="004D0B0E" w:rsidRPr="00B0041D" w:rsidRDefault="004D0B0E" w:rsidP="004D0B0E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1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</w:t>
            </w:r>
          </w:p>
        </w:tc>
      </w:tr>
      <w:tr w:rsidR="004D0B0E" w:rsidRPr="00687621" w14:paraId="37C521B1" w14:textId="77777777" w:rsidTr="009A62BD">
        <w:trPr>
          <w:trHeight w:val="414"/>
        </w:trPr>
        <w:tc>
          <w:tcPr>
            <w:tcW w:w="2079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noWrap/>
          </w:tcPr>
          <w:p w14:paraId="78688962" w14:textId="77777777" w:rsidR="004D0B0E" w:rsidRDefault="004D0B0E" w:rsidP="004D0B0E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Nucleolus</w:t>
            </w:r>
          </w:p>
          <w:p w14:paraId="5D6B6657" w14:textId="77777777" w:rsidR="004D0B0E" w:rsidRPr="00B0041D" w:rsidRDefault="004D0B0E" w:rsidP="004D0B0E">
            <w:pPr>
              <w:spacing w:line="276" w:lineRule="auto"/>
              <w:rPr>
                <w:sz w:val="18"/>
                <w:szCs w:val="20"/>
                <w:highlight w:val="yellow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7C420D9D" w14:textId="77777777" w:rsidR="004D0B0E" w:rsidRPr="00B0041D" w:rsidRDefault="004D0B0E" w:rsidP="004D0B0E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0D114376" w14:textId="77777777" w:rsidR="004D0B0E" w:rsidRPr="00B0041D" w:rsidRDefault="004D0B0E" w:rsidP="004D0B0E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noWrap/>
          </w:tcPr>
          <w:p w14:paraId="6A55D06B" w14:textId="77777777" w:rsidR="004D0B0E" w:rsidRPr="00B0041D" w:rsidRDefault="004D0B0E" w:rsidP="004D0B0E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</w:tcPr>
          <w:p w14:paraId="059EDA56" w14:textId="5B9DBCC1" w:rsidR="004D0B0E" w:rsidRDefault="004D0B0E" w:rsidP="004D0B0E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08" w:type="dxa"/>
            <w:shd w:val="clear" w:color="auto" w:fill="FFFFFF" w:themeFill="background1"/>
          </w:tcPr>
          <w:p w14:paraId="3A2AB6F6" w14:textId="4D5F2848" w:rsidR="004D0B0E" w:rsidRDefault="004D0B0E" w:rsidP="004D0B0E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1309" w:type="dxa"/>
            <w:tcBorders>
              <w:right w:val="single" w:sz="12" w:space="0" w:color="auto"/>
            </w:tcBorders>
            <w:shd w:val="clear" w:color="auto" w:fill="FFFFFF" w:themeFill="background1"/>
            <w:noWrap/>
          </w:tcPr>
          <w:p w14:paraId="79298ECE" w14:textId="3BECC719" w:rsidR="004D0B0E" w:rsidRPr="00B0041D" w:rsidRDefault="004D0B0E" w:rsidP="004D0B0E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1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</w:t>
            </w:r>
          </w:p>
        </w:tc>
      </w:tr>
      <w:tr w:rsidR="004D0B0E" w:rsidRPr="00687621" w14:paraId="52DCE60E" w14:textId="77777777" w:rsidTr="009A62BD">
        <w:trPr>
          <w:trHeight w:val="414"/>
        </w:trPr>
        <w:tc>
          <w:tcPr>
            <w:tcW w:w="207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20AA4D2F" w14:textId="77777777" w:rsidR="004D0B0E" w:rsidRDefault="004D0B0E" w:rsidP="004D0B0E">
            <w:pPr>
              <w:spacing w:line="276" w:lineRule="auto"/>
              <w:rPr>
                <w:sz w:val="18"/>
                <w:szCs w:val="20"/>
              </w:rPr>
            </w:pPr>
            <w:r w:rsidRPr="004D3A4C">
              <w:rPr>
                <w:sz w:val="18"/>
                <w:szCs w:val="20"/>
              </w:rPr>
              <w:t>Flagellum</w:t>
            </w:r>
          </w:p>
          <w:p w14:paraId="405FBB4C" w14:textId="77777777" w:rsidR="004D0B0E" w:rsidRPr="00B0041D" w:rsidRDefault="004D0B0E" w:rsidP="004D0B0E">
            <w:pPr>
              <w:spacing w:line="276" w:lineRule="auto"/>
              <w:rPr>
                <w:sz w:val="18"/>
                <w:szCs w:val="20"/>
                <w:highlight w:val="lightGray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33A1276E" w14:textId="77777777" w:rsidR="004D0B0E" w:rsidRPr="00D7369F" w:rsidRDefault="004D0B0E" w:rsidP="004D0B0E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4872721D" w14:textId="77777777" w:rsidR="004D0B0E" w:rsidRPr="00D7369F" w:rsidRDefault="004D0B0E" w:rsidP="004D0B0E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6990A37D" w14:textId="77777777" w:rsidR="004D0B0E" w:rsidRPr="00D7369F" w:rsidRDefault="004D0B0E" w:rsidP="004D0B0E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41CD276" w14:textId="569928C6" w:rsidR="004D0B0E" w:rsidRDefault="004D0B0E" w:rsidP="004D0B0E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0C2F686" w14:textId="4CBE0CDE" w:rsidR="004D0B0E" w:rsidRDefault="004D0B0E" w:rsidP="004D0B0E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1309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6CDCF442" w14:textId="67D4A723" w:rsidR="004D0B0E" w:rsidRPr="00D7369F" w:rsidRDefault="004D0B0E" w:rsidP="004D0B0E">
            <w:pPr>
              <w:spacing w:line="276" w:lineRule="auto"/>
              <w:rPr>
                <w:rFonts w:cs="Arial"/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1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</w:t>
            </w:r>
          </w:p>
        </w:tc>
      </w:tr>
      <w:tr w:rsidR="004D0B0E" w:rsidRPr="00687621" w14:paraId="5130E946" w14:textId="77777777" w:rsidTr="009A62BD">
        <w:trPr>
          <w:trHeight w:val="414"/>
        </w:trPr>
        <w:tc>
          <w:tcPr>
            <w:tcW w:w="207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noWrap/>
          </w:tcPr>
          <w:p w14:paraId="7F728711" w14:textId="77777777" w:rsidR="004D0B0E" w:rsidRPr="00B0041D" w:rsidRDefault="004D0B0E" w:rsidP="004D0B0E">
            <w:pPr>
              <w:spacing w:line="276" w:lineRule="auto"/>
              <w:rPr>
                <w:sz w:val="18"/>
                <w:szCs w:val="20"/>
                <w:highlight w:val="yellow"/>
              </w:rPr>
            </w:pPr>
            <w:r w:rsidRPr="00B0041D">
              <w:rPr>
                <w:sz w:val="18"/>
                <w:szCs w:val="20"/>
              </w:rPr>
              <w:t>Flagellar Basal Body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7B48B2A" w14:textId="77777777" w:rsidR="004D0B0E" w:rsidRPr="00B0041D" w:rsidRDefault="004D0B0E" w:rsidP="004D0B0E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44BAAFE" w14:textId="77777777" w:rsidR="004D0B0E" w:rsidRPr="00B0041D" w:rsidRDefault="004D0B0E" w:rsidP="004D0B0E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5EB98DB" w14:textId="77777777" w:rsidR="004D0B0E" w:rsidRPr="00B0041D" w:rsidRDefault="004D0B0E" w:rsidP="004D0B0E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9B49D8" w14:textId="320091CB" w:rsidR="004D0B0E" w:rsidRDefault="004D0B0E" w:rsidP="004D0B0E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6CDFDA" w14:textId="5AE5D6DC" w:rsidR="004D0B0E" w:rsidRDefault="004D0B0E" w:rsidP="004D0B0E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noWrap/>
          </w:tcPr>
          <w:p w14:paraId="2A53E772" w14:textId="1E45820F" w:rsidR="004D0B0E" w:rsidRPr="00B0041D" w:rsidRDefault="004D0B0E" w:rsidP="004D0B0E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1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</w:t>
            </w:r>
          </w:p>
        </w:tc>
      </w:tr>
      <w:tr w:rsidR="004D0B0E" w:rsidRPr="00687621" w14:paraId="3793FD02" w14:textId="77777777" w:rsidTr="009A62BD">
        <w:trPr>
          <w:trHeight w:val="414"/>
        </w:trPr>
        <w:tc>
          <w:tcPr>
            <w:tcW w:w="207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5C71F5C0" w14:textId="77777777" w:rsidR="004D0B0E" w:rsidRPr="00B0041D" w:rsidRDefault="004D0B0E" w:rsidP="004D0B0E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Non-Flagellar Basal Body</w:t>
            </w:r>
          </w:p>
        </w:tc>
        <w:tc>
          <w:tcPr>
            <w:tcW w:w="745" w:type="dxa"/>
            <w:tcBorders>
              <w:left w:val="single" w:sz="12" w:space="0" w:color="auto"/>
            </w:tcBorders>
            <w:shd w:val="clear" w:color="auto" w:fill="F2F2F2" w:themeFill="background1" w:themeFillShade="F2"/>
            <w:noWrap/>
          </w:tcPr>
          <w:p w14:paraId="1AED9FFE" w14:textId="77777777" w:rsidR="004D0B0E" w:rsidRPr="005F1F2E" w:rsidRDefault="004D0B0E" w:rsidP="004D0B0E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</w:tcPr>
          <w:p w14:paraId="291F9390" w14:textId="77777777" w:rsidR="004D0B0E" w:rsidRPr="005F1F2E" w:rsidRDefault="004D0B0E" w:rsidP="004D0B0E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</w:tcPr>
          <w:p w14:paraId="3B6CCF4F" w14:textId="77777777" w:rsidR="004D0B0E" w:rsidRPr="005F1F2E" w:rsidRDefault="004D0B0E" w:rsidP="004D0B0E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1497A4D" w14:textId="3E70A604" w:rsidR="004D0B0E" w:rsidRDefault="004D0B0E" w:rsidP="004D0B0E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0AE5B704" w14:textId="029DB71B" w:rsidR="004D0B0E" w:rsidRDefault="004D0B0E" w:rsidP="004D0B0E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1309" w:type="dxa"/>
            <w:tcBorders>
              <w:top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5859D4ED" w14:textId="33BC139F" w:rsidR="004D0B0E" w:rsidRPr="00B0041D" w:rsidRDefault="004D0B0E" w:rsidP="004D0B0E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1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</w:t>
            </w:r>
          </w:p>
        </w:tc>
      </w:tr>
      <w:tr w:rsidR="004D0B0E" w:rsidRPr="00687621" w14:paraId="2E632A40" w14:textId="77777777" w:rsidTr="009A62BD">
        <w:trPr>
          <w:trHeight w:val="414"/>
        </w:trPr>
        <w:tc>
          <w:tcPr>
            <w:tcW w:w="2079" w:type="dxa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435E029A" w14:textId="77777777" w:rsidR="004D0B0E" w:rsidRDefault="004D0B0E" w:rsidP="004D0B0E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icrovilli</w:t>
            </w:r>
          </w:p>
          <w:p w14:paraId="0896B5BA" w14:textId="77777777" w:rsidR="004D0B0E" w:rsidRPr="00B0041D" w:rsidRDefault="004D0B0E" w:rsidP="004D0B0E">
            <w:pPr>
              <w:spacing w:line="276" w:lineRule="auto"/>
              <w:rPr>
                <w:sz w:val="18"/>
                <w:szCs w:val="20"/>
              </w:rPr>
            </w:pPr>
          </w:p>
        </w:tc>
        <w:tc>
          <w:tcPr>
            <w:tcW w:w="745" w:type="dxa"/>
            <w:tcBorders>
              <w:left w:val="single" w:sz="12" w:space="0" w:color="auto"/>
            </w:tcBorders>
            <w:noWrap/>
          </w:tcPr>
          <w:p w14:paraId="18C643A4" w14:textId="6BFAD061" w:rsidR="004D0B0E" w:rsidRPr="001606B2" w:rsidRDefault="004D0B0E" w:rsidP="004D0B0E">
            <w:pPr>
              <w:spacing w:line="276" w:lineRule="auto"/>
              <w:rPr>
                <w:sz w:val="18"/>
                <w:szCs w:val="20"/>
              </w:rPr>
            </w:pPr>
            <w:r>
              <w:rPr>
                <w:rFonts w:cs="Arial"/>
                <w:sz w:val="18"/>
              </w:rPr>
              <w:t>35</w:t>
            </w:r>
          </w:p>
        </w:tc>
        <w:tc>
          <w:tcPr>
            <w:tcW w:w="709" w:type="dxa"/>
            <w:noWrap/>
          </w:tcPr>
          <w:p w14:paraId="091D9E5B" w14:textId="5DC7B608" w:rsidR="004D0B0E" w:rsidRPr="001606B2" w:rsidRDefault="004D0B0E" w:rsidP="004D0B0E">
            <w:pPr>
              <w:spacing w:line="276" w:lineRule="auto"/>
              <w:rPr>
                <w:sz w:val="18"/>
                <w:szCs w:val="20"/>
              </w:rPr>
            </w:pPr>
            <w:r>
              <w:rPr>
                <w:rFonts w:cs="Arial"/>
                <w:sz w:val="18"/>
              </w:rPr>
              <w:t>27</w:t>
            </w:r>
          </w:p>
        </w:tc>
        <w:tc>
          <w:tcPr>
            <w:tcW w:w="709" w:type="dxa"/>
            <w:noWrap/>
          </w:tcPr>
          <w:p w14:paraId="5050D03D" w14:textId="661FB710" w:rsidR="004D0B0E" w:rsidRPr="001606B2" w:rsidRDefault="004D0B0E" w:rsidP="004D0B0E">
            <w:pPr>
              <w:spacing w:line="276" w:lineRule="auto"/>
              <w:rPr>
                <w:sz w:val="18"/>
                <w:szCs w:val="20"/>
              </w:rPr>
            </w:pPr>
            <w:r>
              <w:rPr>
                <w:rFonts w:cs="Arial"/>
                <w:sz w:val="18"/>
              </w:rPr>
              <w:t>35</w:t>
            </w:r>
          </w:p>
        </w:tc>
        <w:tc>
          <w:tcPr>
            <w:tcW w:w="709" w:type="dxa"/>
          </w:tcPr>
          <w:p w14:paraId="7E11E369" w14:textId="5838E5BD" w:rsidR="004D0B0E" w:rsidRDefault="004D0B0E" w:rsidP="004D0B0E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7</w:t>
            </w:r>
          </w:p>
        </w:tc>
        <w:tc>
          <w:tcPr>
            <w:tcW w:w="708" w:type="dxa"/>
          </w:tcPr>
          <w:p w14:paraId="0F4E3513" w14:textId="39BB023F" w:rsidR="004D0B0E" w:rsidRDefault="004D0B0E" w:rsidP="004D0B0E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9</w:t>
            </w:r>
          </w:p>
        </w:tc>
        <w:tc>
          <w:tcPr>
            <w:tcW w:w="1309" w:type="dxa"/>
            <w:tcBorders>
              <w:right w:val="single" w:sz="12" w:space="0" w:color="auto"/>
            </w:tcBorders>
            <w:noWrap/>
          </w:tcPr>
          <w:p w14:paraId="4751A36E" w14:textId="379F9CB9" w:rsidR="004D0B0E" w:rsidRPr="00B0041D" w:rsidRDefault="004D0B0E" w:rsidP="004D0B0E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30.6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4.1</w:t>
            </w:r>
          </w:p>
        </w:tc>
      </w:tr>
      <w:tr w:rsidR="004D0B0E" w:rsidRPr="00687621" w14:paraId="2B37FD98" w14:textId="77777777" w:rsidTr="009A62BD">
        <w:trPr>
          <w:trHeight w:val="414"/>
        </w:trPr>
        <w:tc>
          <w:tcPr>
            <w:tcW w:w="207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2D58926C" w14:textId="77777777" w:rsidR="004D0B0E" w:rsidRDefault="004D0B0E" w:rsidP="004D0B0E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Golgi Apparatus</w:t>
            </w:r>
          </w:p>
          <w:p w14:paraId="39F6036A" w14:textId="77777777" w:rsidR="004D0B0E" w:rsidRPr="00B0041D" w:rsidRDefault="004D0B0E" w:rsidP="004D0B0E">
            <w:pPr>
              <w:spacing w:line="276" w:lineRule="auto"/>
              <w:rPr>
                <w:sz w:val="18"/>
                <w:szCs w:val="20"/>
              </w:rPr>
            </w:pPr>
          </w:p>
        </w:tc>
        <w:tc>
          <w:tcPr>
            <w:tcW w:w="745" w:type="dxa"/>
            <w:tcBorders>
              <w:left w:val="single" w:sz="12" w:space="0" w:color="auto"/>
            </w:tcBorders>
            <w:shd w:val="clear" w:color="auto" w:fill="F2F2F2" w:themeFill="background1" w:themeFillShade="F2"/>
            <w:noWrap/>
          </w:tcPr>
          <w:p w14:paraId="2DEDCC9B" w14:textId="77777777" w:rsidR="004D0B0E" w:rsidRPr="00B0041D" w:rsidRDefault="004D0B0E" w:rsidP="004D0B0E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</w:tcPr>
          <w:p w14:paraId="16CF1AA5" w14:textId="77777777" w:rsidR="004D0B0E" w:rsidRPr="00B0041D" w:rsidRDefault="004D0B0E" w:rsidP="004D0B0E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</w:tcPr>
          <w:p w14:paraId="223DF898" w14:textId="77777777" w:rsidR="004D0B0E" w:rsidRPr="00B0041D" w:rsidRDefault="004D0B0E" w:rsidP="004D0B0E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4810341" w14:textId="4CB94958" w:rsidR="004D0B0E" w:rsidRDefault="004D0B0E" w:rsidP="004D0B0E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04668BFD" w14:textId="7B3F842A" w:rsidR="004D0B0E" w:rsidRDefault="004D0B0E" w:rsidP="004D0B0E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1309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3E76B217" w14:textId="6194CCC8" w:rsidR="004D0B0E" w:rsidRPr="00B0041D" w:rsidRDefault="004D0B0E" w:rsidP="004D0B0E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1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</w:t>
            </w:r>
          </w:p>
        </w:tc>
      </w:tr>
      <w:tr w:rsidR="00AD09E2" w:rsidRPr="00687621" w14:paraId="756387F0" w14:textId="77777777" w:rsidTr="009A62BD">
        <w:trPr>
          <w:trHeight w:val="414"/>
        </w:trPr>
        <w:tc>
          <w:tcPr>
            <w:tcW w:w="2079" w:type="dxa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422B3CC9" w14:textId="77777777" w:rsidR="00AD09E2" w:rsidRDefault="00AD09E2" w:rsidP="00AD09E2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Food Vacuoles</w:t>
            </w:r>
          </w:p>
          <w:p w14:paraId="1E087C59" w14:textId="7750186F" w:rsidR="00AD09E2" w:rsidRPr="00B0041D" w:rsidRDefault="00AD09E2" w:rsidP="00AD09E2">
            <w:pPr>
              <w:spacing w:line="276" w:lineRule="auto"/>
              <w:rPr>
                <w:sz w:val="18"/>
                <w:szCs w:val="20"/>
              </w:rPr>
            </w:pPr>
          </w:p>
        </w:tc>
        <w:tc>
          <w:tcPr>
            <w:tcW w:w="745" w:type="dxa"/>
            <w:tcBorders>
              <w:left w:val="single" w:sz="12" w:space="0" w:color="auto"/>
            </w:tcBorders>
            <w:noWrap/>
          </w:tcPr>
          <w:p w14:paraId="46972ACA" w14:textId="0FC7B1C1" w:rsidR="00AD09E2" w:rsidRPr="00B0041D" w:rsidRDefault="00AD09E2" w:rsidP="00AD09E2">
            <w:pPr>
              <w:spacing w:line="276" w:lineRule="auto"/>
              <w:rPr>
                <w:sz w:val="18"/>
                <w:szCs w:val="20"/>
              </w:rPr>
            </w:pPr>
            <w:r>
              <w:rPr>
                <w:rFonts w:cs="Arial"/>
                <w:sz w:val="18"/>
              </w:rPr>
              <w:t>42</w:t>
            </w:r>
          </w:p>
        </w:tc>
        <w:tc>
          <w:tcPr>
            <w:tcW w:w="709" w:type="dxa"/>
            <w:noWrap/>
          </w:tcPr>
          <w:p w14:paraId="305153A9" w14:textId="7AFAFE92" w:rsidR="00AD09E2" w:rsidRPr="00B0041D" w:rsidRDefault="00AD09E2" w:rsidP="00AD09E2">
            <w:pPr>
              <w:spacing w:line="276" w:lineRule="auto"/>
              <w:rPr>
                <w:sz w:val="18"/>
                <w:szCs w:val="20"/>
              </w:rPr>
            </w:pPr>
            <w:r>
              <w:rPr>
                <w:rFonts w:cs="Arial"/>
                <w:sz w:val="18"/>
              </w:rPr>
              <w:t>22</w:t>
            </w:r>
          </w:p>
        </w:tc>
        <w:tc>
          <w:tcPr>
            <w:tcW w:w="709" w:type="dxa"/>
            <w:noWrap/>
          </w:tcPr>
          <w:p w14:paraId="3B0350CA" w14:textId="0A050F7E" w:rsidR="00AD09E2" w:rsidRPr="00B0041D" w:rsidRDefault="00AD09E2" w:rsidP="00AD09E2">
            <w:pPr>
              <w:spacing w:line="276" w:lineRule="auto"/>
              <w:rPr>
                <w:sz w:val="18"/>
                <w:szCs w:val="20"/>
              </w:rPr>
            </w:pPr>
            <w:r>
              <w:rPr>
                <w:rFonts w:cs="Arial"/>
                <w:sz w:val="18"/>
              </w:rPr>
              <w:t>27</w:t>
            </w:r>
          </w:p>
        </w:tc>
        <w:tc>
          <w:tcPr>
            <w:tcW w:w="709" w:type="dxa"/>
          </w:tcPr>
          <w:p w14:paraId="07D9498A" w14:textId="7F301057" w:rsidR="00AD09E2" w:rsidRDefault="00AD09E2" w:rsidP="00AD09E2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5</w:t>
            </w:r>
          </w:p>
        </w:tc>
        <w:tc>
          <w:tcPr>
            <w:tcW w:w="708" w:type="dxa"/>
          </w:tcPr>
          <w:p w14:paraId="35E6D753" w14:textId="71EFC2F4" w:rsidR="00AD09E2" w:rsidRDefault="00AD09E2" w:rsidP="00AD09E2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7</w:t>
            </w:r>
          </w:p>
        </w:tc>
        <w:tc>
          <w:tcPr>
            <w:tcW w:w="1309" w:type="dxa"/>
            <w:tcBorders>
              <w:right w:val="single" w:sz="12" w:space="0" w:color="auto"/>
            </w:tcBorders>
            <w:noWrap/>
          </w:tcPr>
          <w:p w14:paraId="54BEF503" w14:textId="1616F378" w:rsidR="00AD09E2" w:rsidRPr="00B0041D" w:rsidRDefault="00AD09E2" w:rsidP="00AD09E2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30.6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7.9</w:t>
            </w:r>
          </w:p>
        </w:tc>
      </w:tr>
      <w:tr w:rsidR="00AD09E2" w:rsidRPr="00687621" w14:paraId="5E4AE891" w14:textId="77777777" w:rsidTr="009A62BD">
        <w:trPr>
          <w:trHeight w:val="414"/>
        </w:trPr>
        <w:tc>
          <w:tcPr>
            <w:tcW w:w="207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0986FA92" w14:textId="77777777" w:rsidR="00AD09E2" w:rsidRDefault="00AD09E2" w:rsidP="00AD09E2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Mitochondria</w:t>
            </w:r>
          </w:p>
          <w:p w14:paraId="1D1DC226" w14:textId="77777777" w:rsidR="00AD09E2" w:rsidRPr="00B0041D" w:rsidRDefault="00AD09E2" w:rsidP="00AD09E2">
            <w:pPr>
              <w:spacing w:line="276" w:lineRule="auto"/>
              <w:rPr>
                <w:sz w:val="18"/>
                <w:szCs w:val="20"/>
              </w:rPr>
            </w:pPr>
          </w:p>
        </w:tc>
        <w:tc>
          <w:tcPr>
            <w:tcW w:w="745" w:type="dxa"/>
            <w:tcBorders>
              <w:left w:val="single" w:sz="12" w:space="0" w:color="auto"/>
            </w:tcBorders>
            <w:shd w:val="clear" w:color="auto" w:fill="F2F2F2" w:themeFill="background1" w:themeFillShade="F2"/>
            <w:noWrap/>
          </w:tcPr>
          <w:p w14:paraId="19ADDD1C" w14:textId="3E65DC72" w:rsidR="00AD09E2" w:rsidRPr="00B0041D" w:rsidRDefault="00AD09E2" w:rsidP="00AD09E2">
            <w:pPr>
              <w:spacing w:line="276" w:lineRule="auto"/>
              <w:rPr>
                <w:sz w:val="18"/>
                <w:szCs w:val="20"/>
              </w:rPr>
            </w:pPr>
            <w:r>
              <w:rPr>
                <w:rFonts w:cs="Arial"/>
                <w:sz w:val="18"/>
                <w:szCs w:val="18"/>
              </w:rPr>
              <w:t>125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</w:tcPr>
          <w:p w14:paraId="3E084294" w14:textId="3D76EB89" w:rsidR="00AD09E2" w:rsidRPr="00B0041D" w:rsidRDefault="00AD09E2" w:rsidP="00AD09E2">
            <w:pPr>
              <w:spacing w:line="276" w:lineRule="auto"/>
              <w:rPr>
                <w:sz w:val="18"/>
                <w:szCs w:val="20"/>
              </w:rPr>
            </w:pPr>
            <w:r>
              <w:rPr>
                <w:rFonts w:cs="Arial"/>
                <w:sz w:val="18"/>
                <w:szCs w:val="18"/>
              </w:rPr>
              <w:t>8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</w:tcPr>
          <w:p w14:paraId="5DEF0593" w14:textId="4A26B945" w:rsidR="00AD09E2" w:rsidRPr="00B0041D" w:rsidRDefault="00AD09E2" w:rsidP="00AD09E2">
            <w:pPr>
              <w:spacing w:line="276" w:lineRule="auto"/>
              <w:rPr>
                <w:sz w:val="18"/>
                <w:szCs w:val="20"/>
              </w:rPr>
            </w:pPr>
            <w:r>
              <w:rPr>
                <w:rFonts w:cs="Arial"/>
                <w:sz w:val="18"/>
                <w:szCs w:val="18"/>
              </w:rPr>
              <w:t>14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1F698A8" w14:textId="3B92919D" w:rsidR="00AD09E2" w:rsidRDefault="00AD09E2" w:rsidP="00AD09E2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6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6C4B1C67" w14:textId="094A2A97" w:rsidR="00AD09E2" w:rsidRDefault="00AD09E2" w:rsidP="00AD09E2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17</w:t>
            </w:r>
          </w:p>
        </w:tc>
        <w:tc>
          <w:tcPr>
            <w:tcW w:w="1309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35B5C221" w14:textId="1A6FD7DA" w:rsidR="00AD09E2" w:rsidRPr="00B0041D" w:rsidRDefault="00AD09E2" w:rsidP="00AD09E2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105.8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31.1</w:t>
            </w:r>
          </w:p>
        </w:tc>
      </w:tr>
      <w:tr w:rsidR="001E2BF2" w:rsidRPr="00687621" w14:paraId="24F89CDD" w14:textId="77777777" w:rsidTr="009A62BD">
        <w:trPr>
          <w:trHeight w:val="414"/>
        </w:trPr>
        <w:tc>
          <w:tcPr>
            <w:tcW w:w="207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</w:tcPr>
          <w:p w14:paraId="6EF983B9" w14:textId="0E3BA5F0" w:rsidR="001E2BF2" w:rsidRDefault="001E2BF2" w:rsidP="001E2BF2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seudopodia</w:t>
            </w:r>
          </w:p>
          <w:p w14:paraId="09D42231" w14:textId="5E188D81" w:rsidR="001E2BF2" w:rsidRPr="00B0041D" w:rsidRDefault="001E2BF2" w:rsidP="001E2BF2">
            <w:pPr>
              <w:spacing w:line="276" w:lineRule="auto"/>
              <w:rPr>
                <w:sz w:val="18"/>
                <w:szCs w:val="20"/>
              </w:rPr>
            </w:pPr>
          </w:p>
        </w:tc>
        <w:tc>
          <w:tcPr>
            <w:tcW w:w="745" w:type="dxa"/>
            <w:tcBorders>
              <w:left w:val="single" w:sz="12" w:space="0" w:color="auto"/>
            </w:tcBorders>
            <w:shd w:val="clear" w:color="auto" w:fill="FFFFFF" w:themeFill="background1"/>
            <w:noWrap/>
          </w:tcPr>
          <w:p w14:paraId="2A307A8F" w14:textId="38B71DD7" w:rsidR="001E2BF2" w:rsidRPr="005F1F2E" w:rsidRDefault="001E2BF2" w:rsidP="001E2BF2">
            <w:pPr>
              <w:spacing w:line="276" w:lineRule="auto"/>
              <w:rPr>
                <w:sz w:val="18"/>
                <w:szCs w:val="20"/>
              </w:rPr>
            </w:pPr>
            <w:r w:rsidRPr="00AD769D">
              <w:rPr>
                <w:rFonts w:cs="Arial"/>
                <w:sz w:val="18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noWrap/>
          </w:tcPr>
          <w:p w14:paraId="20DA81BD" w14:textId="02D84F09" w:rsidR="001E2BF2" w:rsidRPr="005F1F2E" w:rsidRDefault="001E2BF2" w:rsidP="001E2BF2">
            <w:pPr>
              <w:spacing w:line="276" w:lineRule="auto"/>
              <w:rPr>
                <w:sz w:val="18"/>
                <w:szCs w:val="20"/>
              </w:rPr>
            </w:pPr>
            <w:r w:rsidRPr="00AD769D">
              <w:rPr>
                <w:rFonts w:cs="Arial"/>
                <w:sz w:val="18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noWrap/>
          </w:tcPr>
          <w:p w14:paraId="79AFF591" w14:textId="62C7C47C" w:rsidR="001E2BF2" w:rsidRPr="005F1F2E" w:rsidRDefault="001E2BF2" w:rsidP="001E2BF2">
            <w:pPr>
              <w:spacing w:line="276" w:lineRule="auto"/>
              <w:rPr>
                <w:sz w:val="18"/>
                <w:szCs w:val="20"/>
              </w:rPr>
            </w:pPr>
            <w:r w:rsidRPr="00AD769D">
              <w:rPr>
                <w:rFonts w:cs="Arial"/>
                <w:sz w:val="18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</w:tcPr>
          <w:p w14:paraId="4722C458" w14:textId="67CDE0E0" w:rsidR="001E2BF2" w:rsidRDefault="001E2BF2" w:rsidP="001E2BF2">
            <w:pPr>
              <w:spacing w:line="276" w:lineRule="auto"/>
              <w:rPr>
                <w:sz w:val="18"/>
                <w:szCs w:val="20"/>
              </w:rPr>
            </w:pPr>
            <w:r>
              <w:rPr>
                <w:rFonts w:cs="Arial"/>
                <w:sz w:val="18"/>
              </w:rPr>
              <w:t>0</w:t>
            </w:r>
          </w:p>
        </w:tc>
        <w:tc>
          <w:tcPr>
            <w:tcW w:w="708" w:type="dxa"/>
            <w:shd w:val="clear" w:color="auto" w:fill="FFFFFF" w:themeFill="background1"/>
          </w:tcPr>
          <w:p w14:paraId="1BD332F2" w14:textId="7FA4B9F5" w:rsidR="001E2BF2" w:rsidRDefault="001E2BF2" w:rsidP="001E2BF2">
            <w:pPr>
              <w:spacing w:line="276" w:lineRule="auto"/>
              <w:rPr>
                <w:sz w:val="18"/>
                <w:szCs w:val="20"/>
              </w:rPr>
            </w:pPr>
            <w:r>
              <w:rPr>
                <w:rFonts w:cs="Arial"/>
                <w:sz w:val="18"/>
              </w:rPr>
              <w:t>0</w:t>
            </w:r>
          </w:p>
        </w:tc>
        <w:tc>
          <w:tcPr>
            <w:tcW w:w="1309" w:type="dxa"/>
            <w:tcBorders>
              <w:right w:val="single" w:sz="12" w:space="0" w:color="auto"/>
            </w:tcBorders>
            <w:shd w:val="clear" w:color="auto" w:fill="FFFFFF" w:themeFill="background1"/>
            <w:noWrap/>
          </w:tcPr>
          <w:p w14:paraId="6E6CA792" w14:textId="38134C31" w:rsidR="001E2BF2" w:rsidRPr="00B0041D" w:rsidRDefault="001E2BF2" w:rsidP="001E2BF2">
            <w:pPr>
              <w:spacing w:line="276" w:lineRule="auto"/>
              <w:rPr>
                <w:sz w:val="18"/>
                <w:szCs w:val="20"/>
              </w:rPr>
            </w:pPr>
            <w:r w:rsidRPr="00AD769D">
              <w:rPr>
                <w:rFonts w:cs="Arial"/>
                <w:sz w:val="18"/>
              </w:rPr>
              <w:t>0</w:t>
            </w:r>
          </w:p>
        </w:tc>
      </w:tr>
      <w:tr w:rsidR="00AD09E2" w:rsidRPr="00687621" w14:paraId="3C0FBF1E" w14:textId="77777777" w:rsidTr="009A62BD">
        <w:trPr>
          <w:trHeight w:val="414"/>
        </w:trPr>
        <w:tc>
          <w:tcPr>
            <w:tcW w:w="207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43243A9C" w14:textId="68DA7C2F" w:rsidR="00AD09E2" w:rsidRPr="00B0041D" w:rsidRDefault="00AD09E2" w:rsidP="00AD09E2">
            <w:pPr>
              <w:spacing w:line="276" w:lineRule="auto"/>
              <w:rPr>
                <w:sz w:val="18"/>
                <w:szCs w:val="20"/>
              </w:rPr>
            </w:pPr>
            <w:r w:rsidRPr="00AD769D">
              <w:rPr>
                <w:rFonts w:cs="Arial"/>
                <w:sz w:val="18"/>
              </w:rPr>
              <w:t>Intercellular Bridges</w:t>
            </w:r>
          </w:p>
        </w:tc>
        <w:tc>
          <w:tcPr>
            <w:tcW w:w="74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</w:tcPr>
          <w:p w14:paraId="5FE94205" w14:textId="555B61BA" w:rsidR="00AD09E2" w:rsidRPr="003153FF" w:rsidRDefault="00AD09E2" w:rsidP="00AD09E2">
            <w:pPr>
              <w:spacing w:line="276" w:lineRule="auto"/>
              <w:rPr>
                <w:sz w:val="18"/>
                <w:szCs w:val="20"/>
              </w:rPr>
            </w:pPr>
            <w:r w:rsidRPr="00AD769D">
              <w:rPr>
                <w:rFonts w:cs="Arial"/>
                <w:sz w:val="18"/>
              </w:rPr>
              <w:t>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</w:tcPr>
          <w:p w14:paraId="1296A15F" w14:textId="2DC10DCA" w:rsidR="00AD09E2" w:rsidRPr="003153FF" w:rsidRDefault="00AD09E2" w:rsidP="00AD09E2">
            <w:pPr>
              <w:spacing w:line="276" w:lineRule="auto"/>
              <w:rPr>
                <w:sz w:val="18"/>
                <w:szCs w:val="20"/>
              </w:rPr>
            </w:pPr>
            <w:r w:rsidRPr="00AD769D">
              <w:rPr>
                <w:rFonts w:cs="Arial"/>
                <w:sz w:val="18"/>
              </w:rPr>
              <w:t>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</w:tcPr>
          <w:p w14:paraId="37B96E0A" w14:textId="623AC377" w:rsidR="00AD09E2" w:rsidRPr="003153FF" w:rsidRDefault="00AD09E2" w:rsidP="00AD09E2">
            <w:pPr>
              <w:spacing w:line="276" w:lineRule="auto"/>
              <w:rPr>
                <w:sz w:val="18"/>
                <w:szCs w:val="20"/>
              </w:rPr>
            </w:pPr>
            <w:r w:rsidRPr="00AD769D">
              <w:rPr>
                <w:rFonts w:cs="Arial"/>
                <w:sz w:val="18"/>
              </w:rPr>
              <w:t>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DEE1131" w14:textId="03699835" w:rsidR="00AD09E2" w:rsidRDefault="00AD09E2" w:rsidP="00AD09E2">
            <w:pPr>
              <w:spacing w:line="276" w:lineRule="auto"/>
              <w:rPr>
                <w:sz w:val="18"/>
                <w:szCs w:val="20"/>
              </w:rPr>
            </w:pPr>
            <w:r>
              <w:rPr>
                <w:rFonts w:cs="Arial"/>
                <w:sz w:val="18"/>
              </w:rPr>
              <w:t>0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1164C35" w14:textId="0500D2EB" w:rsidR="00AD09E2" w:rsidRDefault="00AD09E2" w:rsidP="00AD09E2">
            <w:pPr>
              <w:spacing w:line="276" w:lineRule="auto"/>
              <w:rPr>
                <w:sz w:val="18"/>
                <w:szCs w:val="20"/>
              </w:rPr>
            </w:pPr>
            <w:r>
              <w:rPr>
                <w:rFonts w:cs="Arial"/>
                <w:sz w:val="18"/>
              </w:rPr>
              <w:t>0</w:t>
            </w:r>
          </w:p>
        </w:tc>
        <w:tc>
          <w:tcPr>
            <w:tcW w:w="1309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5FBF35C5" w14:textId="31D58EF8" w:rsidR="00AD09E2" w:rsidRPr="00B0041D" w:rsidRDefault="00AD09E2" w:rsidP="00AD09E2">
            <w:pPr>
              <w:spacing w:line="276" w:lineRule="auto"/>
              <w:rPr>
                <w:sz w:val="18"/>
                <w:szCs w:val="20"/>
              </w:rPr>
            </w:pPr>
            <w:r w:rsidRPr="00AD769D">
              <w:rPr>
                <w:rFonts w:cs="Arial"/>
                <w:sz w:val="18"/>
              </w:rPr>
              <w:t>0</w:t>
            </w:r>
          </w:p>
        </w:tc>
      </w:tr>
    </w:tbl>
    <w:p w14:paraId="639C30F7" w14:textId="0685475E" w:rsidR="00BE7170" w:rsidRDefault="00BE7170" w:rsidP="00BE7170"/>
    <w:p w14:paraId="420F9958" w14:textId="1C3FDF80" w:rsidR="004D0B0E" w:rsidRDefault="004D0B0E" w:rsidP="00BE7170"/>
    <w:sectPr w:rsidR="004D0B0E" w:rsidSect="002F34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7170"/>
    <w:rsid w:val="0001596C"/>
    <w:rsid w:val="000A6C8E"/>
    <w:rsid w:val="000F2054"/>
    <w:rsid w:val="000F5FD4"/>
    <w:rsid w:val="000F76E5"/>
    <w:rsid w:val="0010504C"/>
    <w:rsid w:val="001224B9"/>
    <w:rsid w:val="001606B2"/>
    <w:rsid w:val="001862AE"/>
    <w:rsid w:val="001E2BF2"/>
    <w:rsid w:val="00206BED"/>
    <w:rsid w:val="00215F3D"/>
    <w:rsid w:val="002A0AD4"/>
    <w:rsid w:val="002B5D53"/>
    <w:rsid w:val="002D241D"/>
    <w:rsid w:val="002F3443"/>
    <w:rsid w:val="003153FF"/>
    <w:rsid w:val="0035265B"/>
    <w:rsid w:val="00352B7F"/>
    <w:rsid w:val="00382B6A"/>
    <w:rsid w:val="003929B1"/>
    <w:rsid w:val="003A6248"/>
    <w:rsid w:val="003B3EF7"/>
    <w:rsid w:val="004007C8"/>
    <w:rsid w:val="00415BAE"/>
    <w:rsid w:val="004163AD"/>
    <w:rsid w:val="00427BBD"/>
    <w:rsid w:val="00437468"/>
    <w:rsid w:val="00453AEE"/>
    <w:rsid w:val="00464012"/>
    <w:rsid w:val="004D0B0E"/>
    <w:rsid w:val="004D3A4C"/>
    <w:rsid w:val="005564ED"/>
    <w:rsid w:val="005C3A21"/>
    <w:rsid w:val="005F1F2E"/>
    <w:rsid w:val="00622770"/>
    <w:rsid w:val="0068575D"/>
    <w:rsid w:val="00693A49"/>
    <w:rsid w:val="006B132C"/>
    <w:rsid w:val="006C6AF5"/>
    <w:rsid w:val="007000D3"/>
    <w:rsid w:val="00724F50"/>
    <w:rsid w:val="007B087E"/>
    <w:rsid w:val="007E0BBE"/>
    <w:rsid w:val="007E0C5C"/>
    <w:rsid w:val="007F59E3"/>
    <w:rsid w:val="008B6584"/>
    <w:rsid w:val="008C4EC5"/>
    <w:rsid w:val="00941791"/>
    <w:rsid w:val="0095781F"/>
    <w:rsid w:val="00971CC8"/>
    <w:rsid w:val="009A62BD"/>
    <w:rsid w:val="009B4CB8"/>
    <w:rsid w:val="009C62A0"/>
    <w:rsid w:val="009F021D"/>
    <w:rsid w:val="00A14EB5"/>
    <w:rsid w:val="00A561B3"/>
    <w:rsid w:val="00A81B53"/>
    <w:rsid w:val="00AD09E2"/>
    <w:rsid w:val="00AD13CE"/>
    <w:rsid w:val="00AD769D"/>
    <w:rsid w:val="00B0041D"/>
    <w:rsid w:val="00B0483A"/>
    <w:rsid w:val="00B20468"/>
    <w:rsid w:val="00B52EE8"/>
    <w:rsid w:val="00B86B5B"/>
    <w:rsid w:val="00BB64C0"/>
    <w:rsid w:val="00BB69BD"/>
    <w:rsid w:val="00BE2367"/>
    <w:rsid w:val="00BE7170"/>
    <w:rsid w:val="00BF2856"/>
    <w:rsid w:val="00C3502E"/>
    <w:rsid w:val="00C714DB"/>
    <w:rsid w:val="00C7261D"/>
    <w:rsid w:val="00C83463"/>
    <w:rsid w:val="00C84942"/>
    <w:rsid w:val="00D056D9"/>
    <w:rsid w:val="00D210C9"/>
    <w:rsid w:val="00D45C3D"/>
    <w:rsid w:val="00D7225F"/>
    <w:rsid w:val="00D7369F"/>
    <w:rsid w:val="00D90BA6"/>
    <w:rsid w:val="00E40A65"/>
    <w:rsid w:val="00E676A5"/>
    <w:rsid w:val="00E73116"/>
    <w:rsid w:val="00E7761D"/>
    <w:rsid w:val="00EA4A64"/>
    <w:rsid w:val="00F0614B"/>
    <w:rsid w:val="00F10BE3"/>
    <w:rsid w:val="00FD36F9"/>
    <w:rsid w:val="00FF2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6C2B3"/>
  <w15:chartTrackingRefBased/>
  <w15:docId w15:val="{468AC18E-F2E2-4643-9E32-2C30CACB1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7170"/>
    <w:rPr>
      <w:rFonts w:ascii="Arial" w:hAnsi="Arial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7170"/>
    <w:pPr>
      <w:spacing w:after="0" w:line="240" w:lineRule="auto"/>
    </w:pPr>
    <w:rPr>
      <w:rFonts w:ascii="Arial" w:hAnsi="Arial"/>
      <w:sz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BE71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7170"/>
    <w:rPr>
      <w:rFonts w:ascii="Arial" w:hAnsi="Arial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E7170"/>
    <w:rPr>
      <w:sz w:val="16"/>
      <w:szCs w:val="16"/>
    </w:rPr>
  </w:style>
  <w:style w:type="paragraph" w:styleId="NoSpacing">
    <w:name w:val="No Spacing"/>
    <w:uiPriority w:val="1"/>
    <w:qFormat/>
    <w:rsid w:val="00BE7170"/>
    <w:pPr>
      <w:spacing w:after="0" w:line="240" w:lineRule="auto"/>
    </w:pPr>
    <w:rPr>
      <w:rFonts w:ascii="Arial" w:hAnsi="Arial"/>
      <w:sz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71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170"/>
    <w:rPr>
      <w:rFonts w:ascii="Segoe UI" w:hAnsi="Segoe UI" w:cs="Segoe UI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BE717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5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584"/>
    <w:rPr>
      <w:rFonts w:ascii="Arial" w:hAnsi="Arial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8B6584"/>
    <w:pPr>
      <w:spacing w:after="0" w:line="240" w:lineRule="auto"/>
    </w:pPr>
    <w:rPr>
      <w:rFonts w:ascii="Arial" w:hAnsi="Arial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68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7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l Burkhardt</dc:creator>
  <cp:keywords/>
  <dc:description/>
  <cp:lastModifiedBy>Pawel Burkhardt</cp:lastModifiedBy>
  <cp:revision>3</cp:revision>
  <cp:lastPrinted>2018-07-18T12:59:00Z</cp:lastPrinted>
  <dcterms:created xsi:type="dcterms:W3CDTF">2019-03-06T08:13:00Z</dcterms:created>
  <dcterms:modified xsi:type="dcterms:W3CDTF">2019-03-06T08:16:00Z</dcterms:modified>
</cp:coreProperties>
</file>